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7EC52F" w14:textId="77777777" w:rsidR="00675B28" w:rsidRPr="00C66B65" w:rsidRDefault="00675B28" w:rsidP="00675B28">
      <w:pPr>
        <w:spacing w:line="480" w:lineRule="auto"/>
        <w:ind w:left="-709" w:right="-740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C66B65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422A1C" w:rsidRPr="00C66B65">
        <w:rPr>
          <w:rFonts w:ascii="Arial" w:hAnsi="Arial" w:cs="Arial"/>
          <w:b/>
          <w:sz w:val="24"/>
          <w:szCs w:val="24"/>
          <w:lang w:val="en-US"/>
        </w:rPr>
        <w:t>S</w:t>
      </w:r>
      <w:r w:rsidRPr="00C66B65">
        <w:rPr>
          <w:rFonts w:ascii="Arial" w:hAnsi="Arial" w:cs="Arial"/>
          <w:b/>
          <w:sz w:val="24"/>
          <w:szCs w:val="24"/>
          <w:lang w:val="en-US"/>
        </w:rPr>
        <w:t>1.</w:t>
      </w:r>
      <w:r w:rsidRPr="00C66B65">
        <w:rPr>
          <w:rFonts w:ascii="Arial" w:hAnsi="Arial" w:cs="Arial"/>
          <w:sz w:val="24"/>
          <w:szCs w:val="24"/>
          <w:lang w:val="en-US"/>
        </w:rPr>
        <w:t xml:space="preserve"> Geographic information of sample sites, leaf traits available and data sources per each leaf cohort (WL = winter leaves, SL = summer leaves) of </w:t>
      </w:r>
      <w:r w:rsidRPr="00C66B65">
        <w:rPr>
          <w:rFonts w:ascii="Arial" w:hAnsi="Arial" w:cs="Arial"/>
          <w:i/>
          <w:sz w:val="24"/>
          <w:szCs w:val="24"/>
          <w:lang w:val="en-US"/>
        </w:rPr>
        <w:t>Cistus</w:t>
      </w:r>
      <w:r w:rsidRPr="00C66B65">
        <w:rPr>
          <w:rFonts w:ascii="Arial" w:hAnsi="Arial" w:cs="Arial"/>
          <w:sz w:val="24"/>
          <w:szCs w:val="24"/>
          <w:lang w:val="en-US"/>
        </w:rPr>
        <w:t xml:space="preserve"> species. </w:t>
      </w:r>
      <w:r w:rsidRPr="00C66B65">
        <w:rPr>
          <w:rFonts w:ascii="Arial" w:eastAsia="Calibri" w:hAnsi="Arial" w:cs="Arial"/>
          <w:sz w:val="24"/>
          <w:szCs w:val="24"/>
          <w:lang w:val="en-US"/>
        </w:rPr>
        <w:t>A</w:t>
      </w:r>
      <w:r w:rsidRPr="00C66B65">
        <w:rPr>
          <w:rFonts w:ascii="Arial" w:eastAsia="Calibri" w:hAnsi="Arial" w:cs="Arial"/>
          <w:sz w:val="24"/>
          <w:szCs w:val="24"/>
          <w:vertAlign w:val="subscript"/>
          <w:lang w:val="en-US"/>
        </w:rPr>
        <w:t>a</w:t>
      </w:r>
      <w:r w:rsidRPr="00C66B65">
        <w:rPr>
          <w:rFonts w:ascii="Arial" w:eastAsia="Calibri" w:hAnsi="Arial" w:cs="Arial"/>
          <w:sz w:val="24"/>
          <w:szCs w:val="24"/>
          <w:lang w:val="en-US"/>
        </w:rPr>
        <w:t xml:space="preserve"> = net photosynthetic rate per unit of leaf area, A</w:t>
      </w:r>
      <w:r w:rsidRPr="00C66B65">
        <w:rPr>
          <w:rFonts w:ascii="Arial" w:eastAsia="Calibri" w:hAnsi="Arial" w:cs="Arial"/>
          <w:sz w:val="24"/>
          <w:szCs w:val="24"/>
          <w:vertAlign w:val="subscript"/>
          <w:lang w:val="en-US"/>
        </w:rPr>
        <w:t xml:space="preserve">m </w:t>
      </w:r>
      <w:r w:rsidRPr="00C66B65">
        <w:rPr>
          <w:rFonts w:ascii="Arial" w:eastAsia="Calibri" w:hAnsi="Arial" w:cs="Arial"/>
          <w:sz w:val="24"/>
          <w:szCs w:val="24"/>
          <w:lang w:val="en-US"/>
        </w:rPr>
        <w:t>= net photosynthetic rate per unit per unit of leaf dry mass, N</w:t>
      </w:r>
      <w:r w:rsidRPr="00C66B65">
        <w:rPr>
          <w:rFonts w:ascii="Arial" w:eastAsia="Calibri" w:hAnsi="Arial" w:cs="Arial"/>
          <w:sz w:val="24"/>
          <w:szCs w:val="24"/>
          <w:vertAlign w:val="subscript"/>
          <w:lang w:val="en-US"/>
        </w:rPr>
        <w:t>a</w:t>
      </w:r>
      <w:r w:rsidRPr="00C66B65">
        <w:rPr>
          <w:rFonts w:ascii="Arial" w:eastAsia="Calibri" w:hAnsi="Arial" w:cs="Arial"/>
          <w:sz w:val="24"/>
          <w:szCs w:val="24"/>
          <w:lang w:val="en-US"/>
        </w:rPr>
        <w:t xml:space="preserve"> = nitrogen content per leaf area, N</w:t>
      </w:r>
      <w:r w:rsidRPr="00C66B65">
        <w:rPr>
          <w:rFonts w:ascii="Arial" w:eastAsia="Calibri" w:hAnsi="Arial" w:cs="Arial"/>
          <w:sz w:val="24"/>
          <w:szCs w:val="24"/>
          <w:vertAlign w:val="subscript"/>
          <w:lang w:val="en-US"/>
        </w:rPr>
        <w:t>m</w:t>
      </w:r>
      <w:r w:rsidRPr="00C66B65">
        <w:rPr>
          <w:rFonts w:ascii="Arial" w:eastAsia="Calibri" w:hAnsi="Arial" w:cs="Arial"/>
          <w:sz w:val="24"/>
          <w:szCs w:val="24"/>
          <w:lang w:val="en-US"/>
        </w:rPr>
        <w:t xml:space="preserve"> = n</w:t>
      </w:r>
      <w:bookmarkStart w:id="0" w:name="_GoBack"/>
      <w:bookmarkEnd w:id="0"/>
      <w:r w:rsidRPr="00C66B65">
        <w:rPr>
          <w:rFonts w:ascii="Arial" w:eastAsia="Calibri" w:hAnsi="Arial" w:cs="Arial"/>
          <w:sz w:val="24"/>
          <w:szCs w:val="24"/>
          <w:lang w:val="en-US"/>
        </w:rPr>
        <w:t xml:space="preserve">itrogen content per leaf dry mass, LMA = leaf dry mass per unit area, LTD = leaf tissue density, LT =  total leaf thickness. </w:t>
      </w:r>
    </w:p>
    <w:tbl>
      <w:tblPr>
        <w:tblW w:w="1619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7"/>
        <w:gridCol w:w="995"/>
        <w:gridCol w:w="1260"/>
        <w:gridCol w:w="1240"/>
        <w:gridCol w:w="870"/>
        <w:gridCol w:w="3402"/>
        <w:gridCol w:w="4894"/>
      </w:tblGrid>
      <w:tr w:rsidR="00675B28" w:rsidRPr="00C66B65" w14:paraId="4DAACAC5" w14:textId="77777777" w:rsidTr="00E41692">
        <w:trPr>
          <w:trHeight w:val="300"/>
          <w:jc w:val="center"/>
        </w:trPr>
        <w:tc>
          <w:tcPr>
            <w:tcW w:w="35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5F61D6" w14:textId="77777777" w:rsidR="00675B28" w:rsidRPr="00C66B65" w:rsidRDefault="00675B28" w:rsidP="00675B28">
            <w:pPr>
              <w:spacing w:line="480" w:lineRule="auto"/>
              <w:ind w:right="-427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739065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pecies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B508E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atitud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2362D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ongitude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9341D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ltitude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51EBB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eaf Cohort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CC82B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raits available</w:t>
            </w:r>
          </w:p>
        </w:tc>
        <w:tc>
          <w:tcPr>
            <w:tcW w:w="48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BF083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Reference</w:t>
            </w:r>
          </w:p>
        </w:tc>
      </w:tr>
      <w:tr w:rsidR="00675B28" w:rsidRPr="00C66B65" w14:paraId="0B854EA3" w14:textId="77777777" w:rsidTr="00E41692">
        <w:trPr>
          <w:trHeight w:val="300"/>
          <w:jc w:val="center"/>
        </w:trPr>
        <w:tc>
          <w:tcPr>
            <w:tcW w:w="35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31C88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9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6982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87B2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905E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3F8A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17366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48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EBA1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</w:tr>
      <w:tr w:rsidR="00675B28" w:rsidRPr="00C66B65" w14:paraId="61DF7A3A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6DB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ubsp.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 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457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C7F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3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3CB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77E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761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 LM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5CF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Arena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3)</w:t>
            </w:r>
          </w:p>
        </w:tc>
      </w:tr>
      <w:tr w:rsidR="00675B28" w:rsidRPr="00C66B65" w14:paraId="32AA3D77" w14:textId="77777777" w:rsidTr="00E41692">
        <w:trPr>
          <w:trHeight w:val="31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E9D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subsp. 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F1F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93E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3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C73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09C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43D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T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C22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ronne and De Micco (2001)</w:t>
            </w:r>
          </w:p>
        </w:tc>
      </w:tr>
      <w:tr w:rsidR="00675B28" w:rsidRPr="00C66B65" w14:paraId="1E121FF3" w14:textId="77777777" w:rsidTr="00E41692">
        <w:trPr>
          <w:trHeight w:val="31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DC4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subsp. 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F4F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A6E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3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0F6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EFE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425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T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1AD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ronne and De Micco (2001)</w:t>
            </w:r>
          </w:p>
        </w:tc>
      </w:tr>
      <w:tr w:rsidR="00675B28" w:rsidRPr="00C66B65" w14:paraId="6F09E229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5F5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ubsp.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 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003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257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F38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F74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4C7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082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Bombelli and Gratani (2003)</w:t>
            </w:r>
          </w:p>
        </w:tc>
      </w:tr>
      <w:tr w:rsidR="00675B28" w:rsidRPr="00C66B65" w14:paraId="37D43964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33D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ubsp.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 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473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60C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6A9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000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3E7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772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Bombelli and Gratani (2003)</w:t>
            </w:r>
          </w:p>
        </w:tc>
      </w:tr>
      <w:tr w:rsidR="00675B28" w:rsidRPr="00C66B65" w14:paraId="4F1B79D9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A79B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albid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C006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7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9301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4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78C3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A34D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97A9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1AB7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Bongers et al. (2017)</w:t>
            </w:r>
          </w:p>
        </w:tc>
      </w:tr>
      <w:tr w:rsidR="00675B28" w:rsidRPr="00C66B65" w14:paraId="472DDBE5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E6B9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>C. albid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1B5E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37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C2E1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-4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20E8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39AB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36A9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D3CA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Bongers et al. (2017)</w:t>
            </w:r>
          </w:p>
        </w:tc>
      </w:tr>
      <w:tr w:rsidR="00675B28" w:rsidRPr="00C66B65" w14:paraId="4EDC2F07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9A8B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>C. albid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A947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37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DF86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-4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FBEE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C111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78EE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1B93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Bongers et al. (2017)</w:t>
            </w:r>
          </w:p>
        </w:tc>
      </w:tr>
      <w:tr w:rsidR="00675B28" w:rsidRPr="00C66B65" w14:paraId="01534425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4FF8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>C. albid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BABA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37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59FD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-4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25B2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F51F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83B0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E8F7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Bongers et al. (2017)</w:t>
            </w:r>
          </w:p>
        </w:tc>
      </w:tr>
      <w:tr w:rsidR="00675B28" w:rsidRPr="00C66B65" w14:paraId="56B827EE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9E67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BC88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7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8281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4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63C9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0397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9496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1864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Bongers et al. (2017)</w:t>
            </w:r>
          </w:p>
        </w:tc>
      </w:tr>
      <w:tr w:rsidR="00675B28" w:rsidRPr="00C66B65" w14:paraId="6D48E903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0B7C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6C00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7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1C70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4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E16E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0E22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0A3E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D5F9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Bongers et al. (2017)</w:t>
            </w:r>
          </w:p>
        </w:tc>
      </w:tr>
      <w:tr w:rsidR="00675B28" w:rsidRPr="00C66B65" w14:paraId="31E4417B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00B0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3FDF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7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287D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4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2ACF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2090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0F2B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D020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Bongers et al. (2017)</w:t>
            </w:r>
          </w:p>
        </w:tc>
      </w:tr>
      <w:tr w:rsidR="00675B28" w:rsidRPr="00C66B65" w14:paraId="19C94364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0CB3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124B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7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B817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4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2700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1509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D1DE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0DC1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Bongers et al. (2017)</w:t>
            </w:r>
          </w:p>
        </w:tc>
      </w:tr>
      <w:tr w:rsidR="00675B28" w:rsidRPr="00C66B65" w14:paraId="54DAFBD9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B1AB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>C. ladanif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D7C1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7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F018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4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AA38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1870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60ED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3BB7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Bongers et al. (2017)</w:t>
            </w:r>
          </w:p>
        </w:tc>
      </w:tr>
      <w:tr w:rsidR="00675B28" w:rsidRPr="00C66B65" w14:paraId="5912D51A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CA25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>C. ladanif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D2D7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7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5EEE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4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A97A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931B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62FD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5776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Bongers et al. (2017)</w:t>
            </w:r>
          </w:p>
        </w:tc>
      </w:tr>
      <w:tr w:rsidR="00675B28" w:rsidRPr="00C66B65" w14:paraId="3AC631DD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63E1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>C. ladanif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96EB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7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96BA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4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495B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0DE2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795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73CD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Bongers et al. (2017)</w:t>
            </w:r>
          </w:p>
        </w:tc>
      </w:tr>
      <w:tr w:rsidR="00675B28" w:rsidRPr="00C66B65" w14:paraId="305E941D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3CDD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lastRenderedPageBreak/>
              <w:t>C. ladanif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B9F4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7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AEE5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4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56CC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9B4A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344C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25A4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Bongers et al. (2017)</w:t>
            </w:r>
          </w:p>
        </w:tc>
      </w:tr>
      <w:tr w:rsidR="00675B28" w:rsidRPr="00C66B65" w14:paraId="1D692846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4DE1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>C. popul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93C7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7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0D9A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4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B89C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17F8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5DE3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9E59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Bongers et al. (2017)</w:t>
            </w:r>
          </w:p>
        </w:tc>
      </w:tr>
      <w:tr w:rsidR="00675B28" w:rsidRPr="00C66B65" w14:paraId="760324B7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AC02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>C. popul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B416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7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9226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4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A7BF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1F6A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FB17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9064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Bongers et al. (2017)</w:t>
            </w:r>
          </w:p>
        </w:tc>
      </w:tr>
      <w:tr w:rsidR="00675B28" w:rsidRPr="00C66B65" w14:paraId="418D6121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7D8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D0C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49D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984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2B2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C88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5D1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Cato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2)</w:t>
            </w:r>
          </w:p>
        </w:tc>
      </w:tr>
      <w:tr w:rsidR="00675B28" w:rsidRPr="00C66B65" w14:paraId="60452D74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F3E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ubsp.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 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82C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97D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9F2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17E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C63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23B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Cato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 xml:space="preserve">et al.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(2012)</w:t>
            </w:r>
          </w:p>
        </w:tc>
      </w:tr>
      <w:tr w:rsidR="00675B28" w:rsidRPr="00C66B65" w14:paraId="1EFBD262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978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EE7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E53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E36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872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183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0A0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Cato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2)</w:t>
            </w:r>
          </w:p>
        </w:tc>
      </w:tr>
      <w:tr w:rsidR="00675B28" w:rsidRPr="00C66B65" w14:paraId="267DFEC8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C36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436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78F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997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3BE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0C6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975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Cato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2)</w:t>
            </w:r>
          </w:p>
        </w:tc>
      </w:tr>
      <w:tr w:rsidR="00675B28" w:rsidRPr="00C66B65" w14:paraId="72E23832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F7F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ubsp.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 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09F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070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F61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493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793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D99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Cato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2)</w:t>
            </w:r>
          </w:p>
        </w:tc>
      </w:tr>
      <w:tr w:rsidR="00675B28" w:rsidRPr="00C66B65" w14:paraId="23FF5477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C00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0C6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DF3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C8D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097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216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13E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Cato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2)</w:t>
            </w:r>
          </w:p>
        </w:tc>
      </w:tr>
      <w:tr w:rsidR="00675B28" w:rsidRPr="00C66B65" w14:paraId="253F7DB0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15C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ladanif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1DC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8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34C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9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CBD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0CD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180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 LM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C90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Clemente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5)</w:t>
            </w:r>
          </w:p>
        </w:tc>
      </w:tr>
      <w:tr w:rsidR="00675B28" w:rsidRPr="00C66B65" w14:paraId="29A8550A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9D9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26E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8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BBA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9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437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37B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C2B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 LM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D30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Clemente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 xml:space="preserve">et al.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(2005)</w:t>
            </w:r>
          </w:p>
        </w:tc>
      </w:tr>
      <w:tr w:rsidR="00675B28" w:rsidRPr="00C66B65" w14:paraId="4C855717" w14:textId="77777777" w:rsidTr="00E41692">
        <w:trPr>
          <w:trHeight w:val="31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1B8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crisp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DB0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F60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9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843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471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02A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M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0E4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Correia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4)</w:t>
            </w:r>
          </w:p>
        </w:tc>
      </w:tr>
      <w:tr w:rsidR="00675B28" w:rsidRPr="00C66B65" w14:paraId="4EBA00A9" w14:textId="77777777" w:rsidTr="00E41692">
        <w:trPr>
          <w:trHeight w:val="31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E80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D96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89E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9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41C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6D9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964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M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7DD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Correia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4)</w:t>
            </w:r>
          </w:p>
        </w:tc>
      </w:tr>
      <w:tr w:rsidR="00675B28" w:rsidRPr="00C66B65" w14:paraId="04F75091" w14:textId="77777777" w:rsidTr="00E41692">
        <w:trPr>
          <w:trHeight w:val="31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3AA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crisp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B15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676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9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121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F7B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ADC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M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8EC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Correia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6)</w:t>
            </w:r>
          </w:p>
        </w:tc>
      </w:tr>
      <w:tr w:rsidR="00675B28" w:rsidRPr="00C66B65" w14:paraId="532957CF" w14:textId="77777777" w:rsidTr="00E41692">
        <w:trPr>
          <w:trHeight w:val="31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84F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041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088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9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ACD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8C3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0B7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M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C20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Correia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6)</w:t>
            </w:r>
          </w:p>
        </w:tc>
      </w:tr>
      <w:tr w:rsidR="00675B28" w:rsidRPr="00C66B65" w14:paraId="36092C40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89E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1EE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E9E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B51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E93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46E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 LM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479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de Dato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3)</w:t>
            </w:r>
          </w:p>
        </w:tc>
      </w:tr>
      <w:tr w:rsidR="00675B28" w:rsidRPr="00C66B65" w14:paraId="6FCB432D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616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albid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713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7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A7F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4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756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61E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11F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274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de la Riva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6)</w:t>
            </w:r>
          </w:p>
        </w:tc>
      </w:tr>
      <w:tr w:rsidR="00675B28" w:rsidRPr="00C66B65" w14:paraId="7663180B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0FA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crisp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7E1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7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E43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4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0F5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2BA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CEE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66D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de la Riva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6)</w:t>
            </w:r>
          </w:p>
        </w:tc>
      </w:tr>
      <w:tr w:rsidR="00675B28" w:rsidRPr="00C66B65" w14:paraId="190787AB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601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ladanif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78F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812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BFA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C39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26E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6F1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de la Riva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6)</w:t>
            </w:r>
          </w:p>
        </w:tc>
      </w:tr>
      <w:tr w:rsidR="00675B28" w:rsidRPr="00C66B65" w14:paraId="1E98365B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7B7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937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07E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3AA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FDA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83A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90A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de la Riva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6)</w:t>
            </w:r>
          </w:p>
        </w:tc>
      </w:tr>
      <w:tr w:rsidR="00675B28" w:rsidRPr="00C66B65" w14:paraId="1C31DA49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F2C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ladanif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E06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8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2DF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9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D59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B80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F0F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F62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Dia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2)</w:t>
            </w:r>
          </w:p>
        </w:tc>
      </w:tr>
      <w:tr w:rsidR="00675B28" w:rsidRPr="00C66B65" w14:paraId="798AE8A3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FEB2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C04D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4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27A4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8FAC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8DAF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409B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4C9B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Gavrichkova et al. (2017)</w:t>
            </w:r>
          </w:p>
        </w:tc>
      </w:tr>
      <w:tr w:rsidR="00675B28" w:rsidRPr="00C66B65" w14:paraId="1A719981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A4C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subsp.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 xml:space="preserve"> 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785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4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090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12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3B9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046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2F2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9A1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Gratani and Bombelli (1999)</w:t>
            </w:r>
          </w:p>
        </w:tc>
      </w:tr>
      <w:tr w:rsidR="00675B28" w:rsidRPr="00C66B65" w14:paraId="68A73890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B21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subsp.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 xml:space="preserve"> 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207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E4E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0E7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E3F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5FE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FCF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Gratani and Varone (2004)</w:t>
            </w:r>
          </w:p>
        </w:tc>
      </w:tr>
      <w:tr w:rsidR="00675B28" w:rsidRPr="00C66B65" w14:paraId="613A1998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EC4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ubsp.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 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B60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76E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E97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749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91E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809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Gratani and Varone (2004)</w:t>
            </w:r>
          </w:p>
        </w:tc>
      </w:tr>
      <w:tr w:rsidR="00675B28" w:rsidRPr="00C66B65" w14:paraId="3008204C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C12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creticus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subsp. 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eriocephalus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9BF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4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C97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DFE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7C8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331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F67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Gratani and Varone (2004)</w:t>
            </w:r>
          </w:p>
        </w:tc>
      </w:tr>
      <w:tr w:rsidR="00675B28" w:rsidRPr="00C66B65" w14:paraId="10604888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D5F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lastRenderedPageBreak/>
              <w:t>C. creticus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subsp. 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eriocephalus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E36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4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F61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129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3DA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49D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090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Gratani and Varone (2004)</w:t>
            </w:r>
          </w:p>
        </w:tc>
      </w:tr>
      <w:tr w:rsidR="00675B28" w:rsidRPr="00C66B65" w14:paraId="575BEC69" w14:textId="77777777" w:rsidTr="00E41692">
        <w:trPr>
          <w:trHeight w:val="375"/>
          <w:jc w:val="center"/>
        </w:trPr>
        <w:tc>
          <w:tcPr>
            <w:tcW w:w="3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4DF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creticus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subsp. 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eriocephalus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DE4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4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836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6A4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C15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E0E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</w:t>
            </w:r>
          </w:p>
        </w:tc>
        <w:tc>
          <w:tcPr>
            <w:tcW w:w="48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BD8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Gratani and Varone (2006)</w:t>
            </w:r>
          </w:p>
        </w:tc>
      </w:tr>
      <w:tr w:rsidR="00675B28" w:rsidRPr="00C66B65" w14:paraId="52ABD5D2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687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creticus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subsp. 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5B6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0F1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721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D7E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F3A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A6E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Gratani and Varone (2006)</w:t>
            </w:r>
          </w:p>
        </w:tc>
      </w:tr>
      <w:tr w:rsidR="00675B28" w:rsidRPr="00C66B65" w14:paraId="4E5E2F59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BF9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creticus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subsp. 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F53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38A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84E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7AE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690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F01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Gratani and Varone (2006)</w:t>
            </w:r>
          </w:p>
        </w:tc>
      </w:tr>
      <w:tr w:rsidR="00675B28" w:rsidRPr="00C66B65" w14:paraId="7B6B678F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46C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creticus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subsp. 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BA7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A12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F54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1B3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6A2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AF3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Gratani and Varone (2006)</w:t>
            </w:r>
          </w:p>
        </w:tc>
      </w:tr>
      <w:tr w:rsidR="00675B28" w:rsidRPr="00C66B65" w14:paraId="12714F62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E63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creticus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subsp. 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A86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B05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DE8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FAF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F33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CAD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Gratani and Varone (2006)</w:t>
            </w:r>
          </w:p>
        </w:tc>
      </w:tr>
      <w:tr w:rsidR="00675B28" w:rsidRPr="00C66B65" w14:paraId="7096E238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1BB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creticus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subsp. 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653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AC6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C93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79C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8F6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25D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Gratani and Varone (2006)</w:t>
            </w:r>
          </w:p>
        </w:tc>
      </w:tr>
      <w:tr w:rsidR="00675B28" w:rsidRPr="00C66B65" w14:paraId="56C4F46D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852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creticus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subsp. 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873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8B0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101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4BA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C3B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746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Gratani and Varone (2006)</w:t>
            </w:r>
          </w:p>
        </w:tc>
      </w:tr>
      <w:tr w:rsidR="00675B28" w:rsidRPr="00C66B65" w14:paraId="64588637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E55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creticus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subsp. 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427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1BA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BD4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0E5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6A5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131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8)</w:t>
            </w:r>
          </w:p>
        </w:tc>
      </w:tr>
      <w:tr w:rsidR="00675B28" w:rsidRPr="00C66B65" w14:paraId="4129BEDD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C78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creticus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subsp. 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F7F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6C3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5D5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A6A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534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3D4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 xml:space="preserve">et al.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(2008)</w:t>
            </w:r>
          </w:p>
        </w:tc>
      </w:tr>
      <w:tr w:rsidR="00675B28" w:rsidRPr="00C66B65" w14:paraId="7719B717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02D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creticus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subsp. 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FB2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C32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CED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10F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7FF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FA7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8)</w:t>
            </w:r>
          </w:p>
        </w:tc>
      </w:tr>
      <w:tr w:rsidR="00675B28" w:rsidRPr="00C66B65" w14:paraId="7FF61521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E3F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ubsp.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 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693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930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E75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6A6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49B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9A5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val="en-US"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 xml:space="preserve"> (upublished 2008, 2009, 2013) </w:t>
            </w:r>
          </w:p>
        </w:tc>
      </w:tr>
      <w:tr w:rsidR="00675B28" w:rsidRPr="00C66B65" w14:paraId="4814E003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9A2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subsp.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 xml:space="preserve"> 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E47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C32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869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2DC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577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A6C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val="en-US"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 xml:space="preserve"> (upublished 2008, 2009, 2013) </w:t>
            </w:r>
          </w:p>
        </w:tc>
      </w:tr>
      <w:tr w:rsidR="00675B28" w:rsidRPr="00C66B65" w14:paraId="6421D65B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AF5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ubsp.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 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F3F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463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92B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2AD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326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304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upublished 2008, 2009, 2013) </w:t>
            </w:r>
          </w:p>
        </w:tc>
      </w:tr>
      <w:tr w:rsidR="00675B28" w:rsidRPr="00C66B65" w14:paraId="07D5F79B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5FE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ubsp.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 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5B5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EF7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E1C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C2F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6DD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C11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upublished 2008, 2009, 2013) </w:t>
            </w:r>
          </w:p>
        </w:tc>
      </w:tr>
      <w:tr w:rsidR="00675B28" w:rsidRPr="00C66B65" w14:paraId="7B731B24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B8E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ubsp.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 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FCE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663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EB1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DA2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041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F4D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upublished 2008, 2009, 2013) </w:t>
            </w:r>
          </w:p>
        </w:tc>
      </w:tr>
      <w:tr w:rsidR="00675B28" w:rsidRPr="00C66B65" w14:paraId="24C2B72E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21C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7FC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966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1EE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295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ADC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3D3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upublished 2008, 2009, 2013) </w:t>
            </w:r>
          </w:p>
        </w:tc>
      </w:tr>
      <w:tr w:rsidR="00675B28" w:rsidRPr="00C66B65" w14:paraId="615209F4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178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A29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0B3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474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1FC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5D3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5F0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upublished 2008, 2009, 2013) </w:t>
            </w:r>
          </w:p>
        </w:tc>
      </w:tr>
      <w:tr w:rsidR="00675B28" w:rsidRPr="00C66B65" w14:paraId="3A66920E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B12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108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3D0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A57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A83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F61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9B1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upublished 2008, 2009, 2013) </w:t>
            </w:r>
          </w:p>
        </w:tc>
      </w:tr>
      <w:tr w:rsidR="00675B28" w:rsidRPr="00C66B65" w14:paraId="14247E5C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FA3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666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37E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0CE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DDE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BFC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45F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upublished 2008, 2009, 2013) </w:t>
            </w:r>
          </w:p>
        </w:tc>
      </w:tr>
      <w:tr w:rsidR="00675B28" w:rsidRPr="00C66B65" w14:paraId="44D70A22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508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6BB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299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3F0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93A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686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320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 xml:space="preserve">et al.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(upublished 2008, 2009, 2013) </w:t>
            </w:r>
          </w:p>
        </w:tc>
      </w:tr>
      <w:tr w:rsidR="00675B28" w:rsidRPr="00C66B65" w14:paraId="4CD16A52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95F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EA5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01B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ED6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328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682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54E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upublished 2008, 2009, 2013) </w:t>
            </w:r>
          </w:p>
        </w:tc>
      </w:tr>
      <w:tr w:rsidR="00675B28" w:rsidRPr="00C66B65" w14:paraId="3D361454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AE2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946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9CD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F6D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365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122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6A5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upublished 2008, 2009, 2013) </w:t>
            </w:r>
          </w:p>
        </w:tc>
      </w:tr>
      <w:tr w:rsidR="00675B28" w:rsidRPr="00C66B65" w14:paraId="2BD0DD41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AA3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CA3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801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8E0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972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78E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404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upublished 2008, 2009, 2013) </w:t>
            </w:r>
          </w:p>
        </w:tc>
      </w:tr>
      <w:tr w:rsidR="00675B28" w:rsidRPr="00C66B65" w14:paraId="50C785FD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CAF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98E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B55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53A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C68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EE4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C73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 xml:space="preserve">et al.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(upublished 2008, 2009, 2013) </w:t>
            </w:r>
          </w:p>
        </w:tc>
      </w:tr>
      <w:tr w:rsidR="00675B28" w:rsidRPr="00C66B65" w14:paraId="2328DF61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2D6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lastRenderedPageBreak/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90D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ADA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B63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079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FAE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61F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upublished 2008, 2009, 2013) </w:t>
            </w:r>
          </w:p>
        </w:tc>
      </w:tr>
      <w:tr w:rsidR="00675B28" w:rsidRPr="00C66B65" w14:paraId="3DCAC8DE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4AE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subsp. 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6DE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505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004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B7F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96A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9F7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upublished 2008, 2009, 2013) </w:t>
            </w:r>
          </w:p>
        </w:tc>
      </w:tr>
      <w:tr w:rsidR="00675B28" w:rsidRPr="00C66B65" w14:paraId="128AC8A9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BEB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subsp. 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888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A96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2EF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276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547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EA6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upublished 2008, 2009, 2013) </w:t>
            </w:r>
          </w:p>
        </w:tc>
      </w:tr>
      <w:tr w:rsidR="00675B28" w:rsidRPr="00C66B65" w14:paraId="7762B520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B61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664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329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B12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62F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54E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099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upublished 2008, 2009, 2013) </w:t>
            </w:r>
          </w:p>
        </w:tc>
      </w:tr>
      <w:tr w:rsidR="00675B28" w:rsidRPr="00C66B65" w14:paraId="17AFB208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939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272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BD5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37E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9B3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623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D9C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upublished 2008, 2009, 2013) </w:t>
            </w:r>
          </w:p>
        </w:tc>
      </w:tr>
      <w:tr w:rsidR="00675B28" w:rsidRPr="00C66B65" w14:paraId="38D1919C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AC7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ubsp.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 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C0C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2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60D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198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181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99A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3BB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upublished 2008, 2009, 2013) </w:t>
            </w:r>
          </w:p>
        </w:tc>
      </w:tr>
      <w:tr w:rsidR="00675B28" w:rsidRPr="00C66B65" w14:paraId="04AB129D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E03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ubsp.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 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8AC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2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EA5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B57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6AD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235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450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upublished 2008, 2009, 2013) </w:t>
            </w:r>
          </w:p>
        </w:tc>
      </w:tr>
      <w:tr w:rsidR="00675B28" w:rsidRPr="00C66B65" w14:paraId="3CF9F8A2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D36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ubsp.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 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AD8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2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DEF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C28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DD1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18D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C78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upublished 2008, 2009, 2013) </w:t>
            </w:r>
          </w:p>
        </w:tc>
      </w:tr>
      <w:tr w:rsidR="00675B28" w:rsidRPr="00C66B65" w14:paraId="4466F911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24F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ubsp.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 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B1F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2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F39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39E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4BE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8FC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D57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upublished 2008, 2009, 2013) </w:t>
            </w:r>
          </w:p>
        </w:tc>
      </w:tr>
      <w:tr w:rsidR="00675B28" w:rsidRPr="00C66B65" w14:paraId="75457BCF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DBE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ubsp.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 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789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2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6DB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651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D16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CA9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AD7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upublished 2008, 2009, 2013) </w:t>
            </w:r>
          </w:p>
        </w:tc>
      </w:tr>
      <w:tr w:rsidR="00675B28" w:rsidRPr="00C66B65" w14:paraId="0CBE543D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A78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ubsp.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 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3B6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2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F76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C0A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A48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7FD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7EA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ratan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upublished 2008, 2009, 2013) </w:t>
            </w:r>
          </w:p>
        </w:tc>
      </w:tr>
      <w:tr w:rsidR="00675B28" w:rsidRPr="00C66B65" w14:paraId="3995D113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68E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16F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0D9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B18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05F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118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1DD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ulia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9)</w:t>
            </w:r>
          </w:p>
        </w:tc>
      </w:tr>
      <w:tr w:rsidR="00675B28" w:rsidRPr="00C66B65" w14:paraId="1126424A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904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E85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099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408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F3E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E15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C84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ulia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9)</w:t>
            </w:r>
          </w:p>
        </w:tc>
      </w:tr>
      <w:tr w:rsidR="00675B28" w:rsidRPr="00C66B65" w14:paraId="68D07A79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BE5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D97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8DD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E14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342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CF8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391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ulia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9)</w:t>
            </w:r>
          </w:p>
        </w:tc>
      </w:tr>
      <w:tr w:rsidR="00675B28" w:rsidRPr="00C66B65" w14:paraId="0E6ABC61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555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AFB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050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C51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DE8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306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30C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ulia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9)</w:t>
            </w:r>
          </w:p>
        </w:tc>
      </w:tr>
      <w:tr w:rsidR="00675B28" w:rsidRPr="00C66B65" w14:paraId="2532F42F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7B4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1D4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F52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CAE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F60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222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B67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ulia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 xml:space="preserve">et al.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(2009)</w:t>
            </w:r>
          </w:p>
        </w:tc>
      </w:tr>
      <w:tr w:rsidR="00675B28" w:rsidRPr="00C66B65" w14:paraId="56B37F5C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79B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C4E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D6C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1F0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73D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7FA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27B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ulia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9)</w:t>
            </w:r>
          </w:p>
        </w:tc>
      </w:tr>
      <w:tr w:rsidR="00675B28" w:rsidRPr="00C66B65" w14:paraId="5336585E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D65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CE3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9CF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CE8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00B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E5E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360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ulia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9)</w:t>
            </w:r>
          </w:p>
        </w:tc>
      </w:tr>
      <w:tr w:rsidR="00675B28" w:rsidRPr="00C66B65" w14:paraId="760BD7C0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FB1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A59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F5A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4F4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066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0B3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113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ulia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9)</w:t>
            </w:r>
          </w:p>
        </w:tc>
      </w:tr>
      <w:tr w:rsidR="00675B28" w:rsidRPr="00C66B65" w14:paraId="05AFDE56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E05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albid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C36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E13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28A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CE2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9F6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5E0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ulia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9)</w:t>
            </w:r>
          </w:p>
        </w:tc>
      </w:tr>
      <w:tr w:rsidR="00675B28" w:rsidRPr="00C66B65" w14:paraId="08717394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32E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albid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A17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E1A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20A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B39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0E9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21F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ulia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9)</w:t>
            </w:r>
          </w:p>
        </w:tc>
      </w:tr>
      <w:tr w:rsidR="00675B28" w:rsidRPr="00C66B65" w14:paraId="787EB99C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9CA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albid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983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4E7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656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353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9BC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E84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ulia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9)</w:t>
            </w:r>
          </w:p>
        </w:tc>
      </w:tr>
      <w:tr w:rsidR="00675B28" w:rsidRPr="00C66B65" w14:paraId="46137069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982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albid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C03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E25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F8F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57D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E41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326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ulia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9)</w:t>
            </w:r>
          </w:p>
        </w:tc>
      </w:tr>
      <w:tr w:rsidR="00675B28" w:rsidRPr="00C66B65" w14:paraId="0C2960CC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418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albid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0DD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244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DD6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9C8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BF7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F85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ulia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9)</w:t>
            </w:r>
          </w:p>
        </w:tc>
      </w:tr>
      <w:tr w:rsidR="00675B28" w:rsidRPr="00C66B65" w14:paraId="4C3F5867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210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albid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650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925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0B2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06A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F79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CA7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ulia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 xml:space="preserve">et al.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(2009)</w:t>
            </w:r>
          </w:p>
        </w:tc>
      </w:tr>
      <w:tr w:rsidR="00675B28" w:rsidRPr="00C66B65" w14:paraId="4ED44047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361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lastRenderedPageBreak/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05E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E1F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63A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C99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E60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30A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ulia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9)</w:t>
            </w:r>
          </w:p>
        </w:tc>
      </w:tr>
      <w:tr w:rsidR="00675B28" w:rsidRPr="00C66B65" w14:paraId="11488F3D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BF0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5F1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E6F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739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49F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733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700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Gulia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9)</w:t>
            </w:r>
          </w:p>
        </w:tc>
      </w:tr>
      <w:tr w:rsidR="00675B28" w:rsidRPr="00C66B65" w14:paraId="5322CE49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C57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49D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8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736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9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EAC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466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193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E16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Harley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1987)</w:t>
            </w:r>
          </w:p>
        </w:tc>
      </w:tr>
      <w:tr w:rsidR="00675B28" w:rsidRPr="00C66B65" w14:paraId="6F9DFF3F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A44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345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8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E39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9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47A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D0E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F17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FBC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Harley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1987)</w:t>
            </w:r>
          </w:p>
        </w:tc>
      </w:tr>
      <w:tr w:rsidR="00675B28" w:rsidRPr="00C66B65" w14:paraId="7CF1065B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FAB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13D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8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14F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9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634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C46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D90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3A2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Harley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1987)</w:t>
            </w:r>
          </w:p>
        </w:tc>
      </w:tr>
      <w:tr w:rsidR="00675B28" w:rsidRPr="00C66B65" w14:paraId="46464418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CBB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CAA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8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57D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9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C84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9C4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969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817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Harley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1987)</w:t>
            </w:r>
          </w:p>
        </w:tc>
      </w:tr>
      <w:tr w:rsidR="00675B28" w:rsidRPr="00C66B65" w14:paraId="6CC1FB7D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229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B47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8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79F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9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19A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BBF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B13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9DE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Harley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1987)</w:t>
            </w:r>
          </w:p>
        </w:tc>
      </w:tr>
      <w:tr w:rsidR="00675B28" w:rsidRPr="00C66B65" w14:paraId="3F85177B" w14:textId="77777777" w:rsidTr="00E41692">
        <w:trPr>
          <w:trHeight w:val="31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D04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clusi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681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7B8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817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B96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981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M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754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Hernandez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1)</w:t>
            </w:r>
          </w:p>
        </w:tc>
      </w:tr>
      <w:tr w:rsidR="00675B28" w:rsidRPr="00C66B65" w14:paraId="0395FA6A" w14:textId="77777777" w:rsidTr="00E41692">
        <w:trPr>
          <w:trHeight w:val="31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8D7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clusi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035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433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019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62C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A94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M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06B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Hernandez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1)</w:t>
            </w:r>
          </w:p>
        </w:tc>
      </w:tr>
      <w:tr w:rsidR="00675B28" w:rsidRPr="00C66B65" w14:paraId="29EE62AC" w14:textId="77777777" w:rsidTr="00E41692">
        <w:trPr>
          <w:trHeight w:val="31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71E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clusi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6F2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D74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7E4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A42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C8F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M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046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Hernandez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1)</w:t>
            </w:r>
          </w:p>
        </w:tc>
      </w:tr>
      <w:tr w:rsidR="00675B28" w:rsidRPr="00C66B65" w14:paraId="7818395B" w14:textId="77777777" w:rsidTr="00E41692">
        <w:trPr>
          <w:trHeight w:val="31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1B0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clusi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C9E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B8B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427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A93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A8F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M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69C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Hernandez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1)</w:t>
            </w:r>
          </w:p>
        </w:tc>
      </w:tr>
      <w:tr w:rsidR="00675B28" w:rsidRPr="00C66B65" w14:paraId="3C255BBE" w14:textId="77777777" w:rsidTr="00E41692">
        <w:trPr>
          <w:trHeight w:val="31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432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clusi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388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8B2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5D9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648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02C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M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AE2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Hernandez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1)</w:t>
            </w:r>
          </w:p>
        </w:tc>
      </w:tr>
      <w:tr w:rsidR="00675B28" w:rsidRPr="00C66B65" w14:paraId="75A67EFE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588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creticus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subsp.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 Cretic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DD1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8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D81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1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B1F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DD2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9A4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7A7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Kytridi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8)</w:t>
            </w:r>
          </w:p>
        </w:tc>
      </w:tr>
      <w:tr w:rsidR="00675B28" w:rsidRPr="00C66B65" w14:paraId="25BB203A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C1B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ubsp.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 Cretic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9BF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8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30B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1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C79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159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457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1F1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Kytridi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8)</w:t>
            </w:r>
          </w:p>
        </w:tc>
      </w:tr>
      <w:tr w:rsidR="00675B28" w:rsidRPr="00C66B65" w14:paraId="64E5F222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228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ubsp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. Cretic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0CC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8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EF1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1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037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DC9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853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77B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Kytridi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8)</w:t>
            </w:r>
          </w:p>
        </w:tc>
      </w:tr>
      <w:tr w:rsidR="00675B28" w:rsidRPr="00C66B65" w14:paraId="6D4290F0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6E69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albid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9A38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3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21B2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85CB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ABA1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0FE3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6186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archeveque et al. (2010)</w:t>
            </w:r>
          </w:p>
        </w:tc>
      </w:tr>
      <w:tr w:rsidR="00675B28" w:rsidRPr="00C66B65" w14:paraId="6F4F6C24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348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39A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11D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375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228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778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5CF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iberati (2011)</w:t>
            </w:r>
          </w:p>
        </w:tc>
      </w:tr>
      <w:tr w:rsidR="00675B28" w:rsidRPr="00C66B65" w14:paraId="1381BA4F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824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0E7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F78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57F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F7E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C8C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CB3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iberati (2011)</w:t>
            </w:r>
          </w:p>
        </w:tc>
      </w:tr>
      <w:tr w:rsidR="00675B28" w:rsidRPr="00C66B65" w14:paraId="7C7A6755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165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albid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861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A1B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80B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AB8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1DD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1CE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lusià and Penuelas (2000)</w:t>
            </w:r>
          </w:p>
        </w:tc>
      </w:tr>
      <w:tr w:rsidR="00675B28" w:rsidRPr="00C66B65" w14:paraId="5572B043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1D4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albid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920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D60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0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989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0FC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017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065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Llusià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0)</w:t>
            </w:r>
          </w:p>
        </w:tc>
      </w:tr>
      <w:tr w:rsidR="00675B28" w:rsidRPr="00C66B65" w14:paraId="38BE6494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DBD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albid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ED3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4BD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0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454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B9C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3DF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00C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Llusià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0)</w:t>
            </w:r>
          </w:p>
        </w:tc>
      </w:tr>
      <w:tr w:rsidR="00675B28" w:rsidRPr="00C66B65" w14:paraId="2342FAB2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418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albid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C7F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F6C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0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D6C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849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447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635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Llusià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0)</w:t>
            </w:r>
          </w:p>
        </w:tc>
      </w:tr>
      <w:tr w:rsidR="00675B28" w:rsidRPr="00C66B65" w14:paraId="1055BE04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479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albid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7BC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CBD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0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F05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359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D95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940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Llusià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0)</w:t>
            </w:r>
          </w:p>
        </w:tc>
      </w:tr>
      <w:tr w:rsidR="00675B28" w:rsidRPr="00C66B65" w14:paraId="4FE27803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617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laur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ED0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2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9E8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919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FA9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373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1F7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Milla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7)</w:t>
            </w:r>
          </w:p>
        </w:tc>
      </w:tr>
      <w:tr w:rsidR="00675B28" w:rsidRPr="00C66B65" w14:paraId="656A56F8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E0E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laur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171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2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ABA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B94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891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907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MA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1B0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Milla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7)</w:t>
            </w:r>
          </w:p>
        </w:tc>
      </w:tr>
      <w:tr w:rsidR="00675B28" w:rsidRPr="00C66B65" w14:paraId="430B5DAA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653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laur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229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2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970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CCC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8A9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9C3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MA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316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Milla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7)</w:t>
            </w:r>
          </w:p>
        </w:tc>
      </w:tr>
      <w:tr w:rsidR="00675B28" w:rsidRPr="00C66B65" w14:paraId="5F96A901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186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lastRenderedPageBreak/>
              <w:t>C. laur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F28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2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CC2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C73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19F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27E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MA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1AA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Milla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07)</w:t>
            </w:r>
          </w:p>
        </w:tc>
      </w:tr>
      <w:tr w:rsidR="00675B28" w:rsidRPr="00C66B65" w14:paraId="787E7E21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67C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>C. clusi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092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4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76F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-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7C8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74B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B8F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AF9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Munné-Bosch and Alegre (2002)</w:t>
            </w:r>
          </w:p>
        </w:tc>
      </w:tr>
      <w:tr w:rsidR="00675B28" w:rsidRPr="00C66B65" w14:paraId="59442D30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AF2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>C. clusi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314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4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0B5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-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07C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3A7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856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882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Munné-Bosch and Alegre (2002)</w:t>
            </w:r>
          </w:p>
        </w:tc>
      </w:tr>
      <w:tr w:rsidR="00675B28" w:rsidRPr="00C66B65" w14:paraId="09F56FB6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6F4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>C. clusi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567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818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B6C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68E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5A2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99A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unné-Bosch and Alegre (2002)</w:t>
            </w:r>
          </w:p>
        </w:tc>
      </w:tr>
      <w:tr w:rsidR="00675B28" w:rsidRPr="00C66B65" w14:paraId="77EAF600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51C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8BF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72A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189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0B4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9D4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460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 xml:space="preserve">Nogué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val="en-US"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 xml:space="preserve"> (2015)</w:t>
            </w:r>
          </w:p>
        </w:tc>
      </w:tr>
      <w:tr w:rsidR="00675B28" w:rsidRPr="00C66B65" w14:paraId="08F1F86E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4E5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subsp. 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5E0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2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16C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B18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192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CA5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B47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Paoless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5)</w:t>
            </w:r>
          </w:p>
        </w:tc>
      </w:tr>
      <w:tr w:rsidR="00675B28" w:rsidRPr="00C66B65" w14:paraId="1A697D45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3F5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subsp. 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F35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2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A79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4AF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B52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87B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41B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Paoless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5)</w:t>
            </w:r>
          </w:p>
        </w:tc>
      </w:tr>
      <w:tr w:rsidR="00675B28" w:rsidRPr="00C66B65" w14:paraId="04C2FF47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82A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 xml:space="preserve">C. creticus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subsp. </w:t>
            </w: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eriocephal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130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2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71E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5E4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80B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CBC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E00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Paoless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5)</w:t>
            </w:r>
          </w:p>
        </w:tc>
      </w:tr>
      <w:tr w:rsidR="00675B28" w:rsidRPr="00C66B65" w14:paraId="35EED9EB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80A0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ladanif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49F9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ADB1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4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3D18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A0F8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2353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 xml:space="preserve">a, 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1296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Parra and Moreno (2017)</w:t>
            </w:r>
          </w:p>
        </w:tc>
      </w:tr>
      <w:tr w:rsidR="00675B28" w:rsidRPr="00C66B65" w14:paraId="6A2C0EC1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AE35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ladanif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13C3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F736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4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C02F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A02C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8CE8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LM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8DDA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Parra and Moreno (2017)</w:t>
            </w:r>
          </w:p>
        </w:tc>
      </w:tr>
      <w:tr w:rsidR="00675B28" w:rsidRPr="00C66B65" w14:paraId="17C28340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F001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ladanif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272F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1C2C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4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9291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A8CC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6BED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LM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56D6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Parra and Moreno (2017)</w:t>
            </w:r>
          </w:p>
        </w:tc>
      </w:tr>
      <w:tr w:rsidR="00675B28" w:rsidRPr="00C66B65" w14:paraId="49556828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1F3A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ladanif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C6F5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7F5C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4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CD4B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87EB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2FCD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LM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A986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Parra and Moreno (2017)</w:t>
            </w:r>
          </w:p>
        </w:tc>
      </w:tr>
      <w:tr w:rsidR="00675B28" w:rsidRPr="00C66B65" w14:paraId="55AF65D7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99DF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ladanif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E325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D5E1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4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04EC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B3D1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3DE3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LM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1DB8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Parra and Moreno (2017)</w:t>
            </w:r>
          </w:p>
        </w:tc>
      </w:tr>
      <w:tr w:rsidR="00675B28" w:rsidRPr="00C66B65" w14:paraId="6B6F18BC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D1D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95D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972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72A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3EB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299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LMA, LTD, LT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D05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Puglielli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7 b)</w:t>
            </w:r>
          </w:p>
        </w:tc>
      </w:tr>
      <w:tr w:rsidR="00675B28" w:rsidRPr="00C66B65" w14:paraId="57343235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D0D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ladanif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B62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F5E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4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06D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40B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DD6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 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 LMA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F32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Ramirez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2)</w:t>
            </w:r>
          </w:p>
        </w:tc>
      </w:tr>
      <w:tr w:rsidR="00675B28" w:rsidRPr="00C66B65" w14:paraId="63C0197A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F6D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albid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886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2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383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3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F9B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68C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7F1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MA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BB3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Saura-Ma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0)</w:t>
            </w:r>
          </w:p>
        </w:tc>
      </w:tr>
      <w:tr w:rsidR="00675B28" w:rsidRPr="00C66B65" w14:paraId="2EEDC228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37C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F08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2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703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3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D90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912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393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MA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BC7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Saura-Ma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0)</w:t>
            </w:r>
          </w:p>
        </w:tc>
      </w:tr>
      <w:tr w:rsidR="00675B28" w:rsidRPr="00C66B65" w14:paraId="49276D63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3B9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FF7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2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9DD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3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918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DAD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27C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MA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C34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Saura-Mas </w:t>
            </w: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eastAsia="it-IT"/>
              </w:rPr>
              <w:t>et al.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2010)</w:t>
            </w:r>
          </w:p>
        </w:tc>
      </w:tr>
      <w:tr w:rsidR="00675B28" w:rsidRPr="00C66B65" w14:paraId="6F390223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9C57F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E67E62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8.3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8B5A8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8.0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1CE0A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40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E3714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7DD8B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EF73C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imões et al. (2008)</w:t>
            </w:r>
          </w:p>
        </w:tc>
      </w:tr>
      <w:tr w:rsidR="00675B28" w:rsidRPr="00C66B65" w14:paraId="44841199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13F40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salvifolius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86499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8.3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C2594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8.0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E906A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40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B16F0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FCBC5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D1C520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imões et al. (2008)</w:t>
            </w:r>
          </w:p>
        </w:tc>
      </w:tr>
      <w:tr w:rsidR="00675B28" w:rsidRPr="00C66B65" w14:paraId="212681EA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A4048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ladanifer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4EC01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8.3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2C987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8.0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E1B9B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40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9F5D73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D1043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9C243A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imões et al. (2008)</w:t>
            </w:r>
          </w:p>
        </w:tc>
      </w:tr>
      <w:tr w:rsidR="00675B28" w:rsidRPr="00C66B65" w14:paraId="7EFAE945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52B45D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ladanifer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DE432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8.3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C21FAF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8.0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46361E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40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9709E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64613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F2B44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imões et al. (2008)</w:t>
            </w:r>
          </w:p>
        </w:tc>
      </w:tr>
      <w:tr w:rsidR="00675B28" w:rsidRPr="00C66B65" w14:paraId="04EF2D99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085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albidus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7FE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288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617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80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E254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9106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MA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6B38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erner and Maguas (2010)</w:t>
            </w:r>
          </w:p>
        </w:tc>
      </w:tr>
      <w:tr w:rsidR="00675B28" w:rsidRPr="00C66B65" w14:paraId="76DB5CB4" w14:textId="77777777" w:rsidTr="00E41692">
        <w:trPr>
          <w:trHeight w:val="375"/>
          <w:jc w:val="center"/>
        </w:trPr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4E96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C. monspeliensi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BBFD5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B21EC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148E1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8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5BA07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E73A9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MA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 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</w:p>
        </w:tc>
        <w:tc>
          <w:tcPr>
            <w:tcW w:w="4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8016B" w14:textId="77777777" w:rsidR="00675B28" w:rsidRPr="00C66B65" w:rsidRDefault="00675B28" w:rsidP="00675B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Werner and Maguas (2010)</w:t>
            </w:r>
          </w:p>
        </w:tc>
      </w:tr>
    </w:tbl>
    <w:p w14:paraId="588068BD" w14:textId="77777777" w:rsidR="00675B28" w:rsidRPr="00C66B65" w:rsidRDefault="00675B28" w:rsidP="00675B28">
      <w:pPr>
        <w:spacing w:line="480" w:lineRule="auto"/>
        <w:ind w:right="-42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3F0488" w14:textId="77777777" w:rsidR="00675B28" w:rsidRPr="00C66B65" w:rsidRDefault="00675B28" w:rsidP="00675B28">
      <w:pPr>
        <w:ind w:left="709" w:right="-1843"/>
        <w:jc w:val="both"/>
        <w:rPr>
          <w:rFonts w:ascii="Arial" w:hAnsi="Arial" w:cs="Arial"/>
          <w:b/>
          <w:sz w:val="24"/>
          <w:szCs w:val="24"/>
          <w:lang w:val="en-US"/>
        </w:rPr>
        <w:sectPr w:rsidR="00675B28" w:rsidRPr="00C66B65" w:rsidSect="005A0164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799DC87E" w14:textId="77777777" w:rsidR="00675B28" w:rsidRPr="00C66B65" w:rsidRDefault="00675B28" w:rsidP="00675B28">
      <w:pPr>
        <w:spacing w:line="480" w:lineRule="auto"/>
        <w:ind w:left="709" w:right="849"/>
        <w:jc w:val="both"/>
        <w:rPr>
          <w:lang w:val="en-US"/>
        </w:rPr>
      </w:pPr>
      <w:r w:rsidRPr="00C66B65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422A1C" w:rsidRPr="00C66B65">
        <w:rPr>
          <w:rFonts w:ascii="Arial" w:hAnsi="Arial" w:cs="Arial"/>
          <w:b/>
          <w:sz w:val="24"/>
          <w:szCs w:val="24"/>
          <w:lang w:val="en-US"/>
        </w:rPr>
        <w:t>S</w:t>
      </w:r>
      <w:r w:rsidRPr="00C66B65">
        <w:rPr>
          <w:rFonts w:ascii="Arial" w:hAnsi="Arial" w:cs="Arial"/>
          <w:b/>
          <w:sz w:val="24"/>
          <w:szCs w:val="24"/>
          <w:lang w:val="en-US"/>
        </w:rPr>
        <w:t xml:space="preserve">2. </w:t>
      </w:r>
      <w:r w:rsidRPr="00C66B65">
        <w:rPr>
          <w:rFonts w:ascii="Arial" w:hAnsi="Arial" w:cs="Arial"/>
          <w:sz w:val="24"/>
          <w:szCs w:val="24"/>
          <w:lang w:val="en-US"/>
        </w:rPr>
        <w:t xml:space="preserve">Means, minimum and maximum values (in parenthesis) for the considered bioclimatic variables relative to each leaf cohort. WL = winter leaves; SL = summer leaves. </w:t>
      </w:r>
    </w:p>
    <w:tbl>
      <w:tblPr>
        <w:tblW w:w="8134" w:type="dxa"/>
        <w:tblInd w:w="7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8"/>
        <w:gridCol w:w="2410"/>
        <w:gridCol w:w="283"/>
        <w:gridCol w:w="2693"/>
      </w:tblGrid>
      <w:tr w:rsidR="00675B28" w:rsidRPr="00C66B65" w14:paraId="2EC5DA01" w14:textId="77777777" w:rsidTr="00E41692">
        <w:trPr>
          <w:trHeight w:val="315"/>
        </w:trPr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189FA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6B6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70D91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66B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05409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66B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4A75F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66B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L</w:t>
            </w:r>
          </w:p>
        </w:tc>
      </w:tr>
      <w:tr w:rsidR="00675B28" w:rsidRPr="00C66B65" w14:paraId="1192DD54" w14:textId="77777777" w:rsidTr="00E41692">
        <w:trPr>
          <w:trHeight w:val="315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20D1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66B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titude (°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E491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66B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.23 (37.55-42.1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6539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E751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66B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.26 (37.55; 43.29)</w:t>
            </w:r>
          </w:p>
        </w:tc>
      </w:tr>
      <w:tr w:rsidR="00675B28" w:rsidRPr="00C66B65" w14:paraId="5CD4C39E" w14:textId="77777777" w:rsidTr="00E41692">
        <w:trPr>
          <w:trHeight w:val="315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9D42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66B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ongitude (°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BA3A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66B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78 (-9.19-21.4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2753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7657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66B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13(-9.11; 12.82)</w:t>
            </w:r>
          </w:p>
        </w:tc>
      </w:tr>
      <w:tr w:rsidR="00675B28" w:rsidRPr="00C66B65" w14:paraId="2D7457D5" w14:textId="77777777" w:rsidTr="00E41692">
        <w:trPr>
          <w:trHeight w:val="315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6055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66B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ltitude (m a.s.l.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9836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66B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9 (1-93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28B6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8078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66B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8 (1 - 900)</w:t>
            </w:r>
          </w:p>
        </w:tc>
      </w:tr>
      <w:tr w:rsidR="00675B28" w:rsidRPr="00C66B65" w14:paraId="2E06EDC6" w14:textId="77777777" w:rsidTr="00E41692">
        <w:trPr>
          <w:trHeight w:val="315"/>
        </w:trPr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50DB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66B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an temperature (°C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D088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66B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96 (4.1-26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A542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A321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66B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0 (13.7; 26.5)</w:t>
            </w:r>
          </w:p>
        </w:tc>
      </w:tr>
      <w:tr w:rsidR="00675B28" w:rsidRPr="00C66B65" w14:paraId="67C5D28F" w14:textId="77777777" w:rsidTr="00E41692">
        <w:trPr>
          <w:trHeight w:val="315"/>
        </w:trPr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C9507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66B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an precipitation (mm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E0E0D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66B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8 (0-25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DE0C3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66B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48316" w14:textId="77777777" w:rsidR="00675B28" w:rsidRPr="00C66B65" w:rsidRDefault="00675B28" w:rsidP="00E4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66B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9 (5; 622)</w:t>
            </w:r>
          </w:p>
        </w:tc>
      </w:tr>
    </w:tbl>
    <w:p w14:paraId="2B2BA38C" w14:textId="77777777" w:rsidR="00675B28" w:rsidRPr="00C66B65" w:rsidRDefault="00675B28" w:rsidP="00675B28"/>
    <w:p w14:paraId="442E0568" w14:textId="77777777" w:rsidR="00BE69A9" w:rsidRPr="00C66B65" w:rsidRDefault="00BE69A9"/>
    <w:p w14:paraId="34922E90" w14:textId="77777777" w:rsidR="00675B28" w:rsidRPr="00C66B65" w:rsidRDefault="00675B28"/>
    <w:p w14:paraId="67112499" w14:textId="77777777" w:rsidR="00675B28" w:rsidRPr="00C66B65" w:rsidRDefault="00675B28"/>
    <w:p w14:paraId="17B5FD11" w14:textId="77777777" w:rsidR="00675B28" w:rsidRPr="00C66B65" w:rsidRDefault="00675B28"/>
    <w:p w14:paraId="3BBA35D7" w14:textId="77777777" w:rsidR="00675B28" w:rsidRPr="00C66B65" w:rsidRDefault="00675B28"/>
    <w:p w14:paraId="71B04993" w14:textId="77777777" w:rsidR="00675B28" w:rsidRPr="00C66B65" w:rsidRDefault="00675B28"/>
    <w:p w14:paraId="13038FC1" w14:textId="77777777" w:rsidR="00675B28" w:rsidRPr="00C66B65" w:rsidRDefault="00675B28"/>
    <w:p w14:paraId="0AAEA2A1" w14:textId="77777777" w:rsidR="00675B28" w:rsidRPr="00C66B65" w:rsidRDefault="00675B28"/>
    <w:p w14:paraId="68A1A0D9" w14:textId="77777777" w:rsidR="00675B28" w:rsidRPr="00C66B65" w:rsidRDefault="00675B28"/>
    <w:p w14:paraId="1BA4A509" w14:textId="77777777" w:rsidR="00675B28" w:rsidRPr="00C66B65" w:rsidRDefault="00675B28"/>
    <w:p w14:paraId="165C1BF2" w14:textId="77777777" w:rsidR="00675B28" w:rsidRPr="00C66B65" w:rsidRDefault="00675B28"/>
    <w:p w14:paraId="66A8C5F0" w14:textId="77777777" w:rsidR="00675B28" w:rsidRPr="00C66B65" w:rsidRDefault="00675B28"/>
    <w:p w14:paraId="73BE7CC6" w14:textId="77777777" w:rsidR="00675B28" w:rsidRPr="00C66B65" w:rsidRDefault="00675B28"/>
    <w:p w14:paraId="6DC5AA0B" w14:textId="77777777" w:rsidR="00675B28" w:rsidRPr="00C66B65" w:rsidRDefault="00675B28"/>
    <w:p w14:paraId="53195A69" w14:textId="77777777" w:rsidR="00675B28" w:rsidRPr="00C66B65" w:rsidRDefault="00675B28"/>
    <w:p w14:paraId="0EAE5613" w14:textId="77777777" w:rsidR="00675B28" w:rsidRPr="00C66B65" w:rsidRDefault="00675B28"/>
    <w:p w14:paraId="5128C7E8" w14:textId="77777777" w:rsidR="00675B28" w:rsidRPr="00C66B65" w:rsidRDefault="00675B28"/>
    <w:p w14:paraId="2489E12E" w14:textId="77777777" w:rsidR="00675B28" w:rsidRPr="00C66B65" w:rsidRDefault="00675B28"/>
    <w:p w14:paraId="589069A4" w14:textId="77777777" w:rsidR="00675B28" w:rsidRPr="00C66B65" w:rsidRDefault="00675B28"/>
    <w:p w14:paraId="3731A0CE" w14:textId="77777777" w:rsidR="00675B28" w:rsidRPr="00C66B65" w:rsidRDefault="00675B28"/>
    <w:p w14:paraId="05F2CBB7" w14:textId="77777777" w:rsidR="00675B28" w:rsidRPr="00C66B65" w:rsidRDefault="00675B28" w:rsidP="00675B28">
      <w:pPr>
        <w:spacing w:line="480" w:lineRule="auto"/>
        <w:ind w:left="993" w:right="991"/>
        <w:jc w:val="both"/>
        <w:rPr>
          <w:rFonts w:ascii="Arial" w:hAnsi="Arial" w:cs="Arial"/>
          <w:sz w:val="24"/>
          <w:szCs w:val="24"/>
          <w:lang w:val="en-US"/>
        </w:rPr>
      </w:pPr>
      <w:r w:rsidRPr="00C66B65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422A1C" w:rsidRPr="00C66B65">
        <w:rPr>
          <w:rFonts w:ascii="Arial" w:hAnsi="Arial" w:cs="Arial"/>
          <w:b/>
          <w:sz w:val="24"/>
          <w:szCs w:val="24"/>
          <w:lang w:val="en-US"/>
        </w:rPr>
        <w:t>S</w:t>
      </w:r>
      <w:r w:rsidRPr="00C66B65">
        <w:rPr>
          <w:rFonts w:ascii="Arial" w:hAnsi="Arial" w:cs="Arial"/>
          <w:b/>
          <w:sz w:val="24"/>
          <w:szCs w:val="24"/>
          <w:lang w:val="en-US"/>
        </w:rPr>
        <w:t xml:space="preserve">3. </w:t>
      </w:r>
      <w:r w:rsidRPr="00C66B65">
        <w:rPr>
          <w:rFonts w:ascii="Arial" w:hAnsi="Arial" w:cs="Arial"/>
          <w:sz w:val="24"/>
          <w:szCs w:val="24"/>
          <w:lang w:val="en-US"/>
        </w:rPr>
        <w:t xml:space="preserve">Pearson pairwise correlation coefficients for the considered physiological, biochemical and morphological leaf traits. </w:t>
      </w:r>
      <w:r w:rsidRPr="00C66B65">
        <w:rPr>
          <w:rFonts w:ascii="Arial" w:hAnsi="Arial" w:cs="Arial"/>
          <w:i/>
          <w:sz w:val="24"/>
          <w:szCs w:val="24"/>
          <w:lang w:val="en-US"/>
        </w:rPr>
        <w:t>p</w:t>
      </w:r>
      <w:r w:rsidRPr="00C66B65">
        <w:rPr>
          <w:rFonts w:ascii="Arial" w:hAnsi="Arial" w:cs="Arial"/>
          <w:sz w:val="24"/>
          <w:szCs w:val="24"/>
          <w:lang w:val="en-US"/>
        </w:rPr>
        <w:t xml:space="preserve"> are shown in italic. Sample size is also shown. </w:t>
      </w:r>
      <w:r w:rsidRPr="00C66B65">
        <w:rPr>
          <w:rFonts w:ascii="Arial" w:eastAsia="Calibri" w:hAnsi="Arial" w:cs="Arial"/>
          <w:sz w:val="24"/>
          <w:szCs w:val="24"/>
          <w:lang w:val="en-US"/>
        </w:rPr>
        <w:t>A</w:t>
      </w:r>
      <w:r w:rsidRPr="00C66B65">
        <w:rPr>
          <w:rFonts w:ascii="Arial" w:eastAsia="Calibri" w:hAnsi="Arial" w:cs="Arial"/>
          <w:sz w:val="24"/>
          <w:szCs w:val="24"/>
          <w:vertAlign w:val="subscript"/>
          <w:lang w:val="en-US"/>
        </w:rPr>
        <w:t>a</w:t>
      </w:r>
      <w:r w:rsidRPr="00C66B65">
        <w:rPr>
          <w:rFonts w:ascii="Arial" w:eastAsia="Calibri" w:hAnsi="Arial" w:cs="Arial"/>
          <w:sz w:val="24"/>
          <w:szCs w:val="24"/>
          <w:lang w:val="en-US"/>
        </w:rPr>
        <w:t xml:space="preserve"> = net photosynthetic rate per unit of leaf area, A</w:t>
      </w:r>
      <w:r w:rsidRPr="00C66B65">
        <w:rPr>
          <w:rFonts w:ascii="Arial" w:eastAsia="Calibri" w:hAnsi="Arial" w:cs="Arial"/>
          <w:sz w:val="24"/>
          <w:szCs w:val="24"/>
          <w:vertAlign w:val="subscript"/>
          <w:lang w:val="en-US"/>
        </w:rPr>
        <w:t xml:space="preserve">m </w:t>
      </w:r>
      <w:r w:rsidRPr="00C66B65">
        <w:rPr>
          <w:rFonts w:ascii="Arial" w:eastAsia="Calibri" w:hAnsi="Arial" w:cs="Arial"/>
          <w:sz w:val="24"/>
          <w:szCs w:val="24"/>
          <w:lang w:val="en-US"/>
        </w:rPr>
        <w:t>= net photosynthetic rate per unit per unit of leaf dry mass, N</w:t>
      </w:r>
      <w:r w:rsidRPr="00C66B65">
        <w:rPr>
          <w:rFonts w:ascii="Arial" w:eastAsia="Calibri" w:hAnsi="Arial" w:cs="Arial"/>
          <w:sz w:val="24"/>
          <w:szCs w:val="24"/>
          <w:vertAlign w:val="subscript"/>
          <w:lang w:val="en-US"/>
        </w:rPr>
        <w:t>a</w:t>
      </w:r>
      <w:r w:rsidRPr="00C66B65">
        <w:rPr>
          <w:rFonts w:ascii="Arial" w:eastAsia="Calibri" w:hAnsi="Arial" w:cs="Arial"/>
          <w:sz w:val="24"/>
          <w:szCs w:val="24"/>
          <w:lang w:val="en-US"/>
        </w:rPr>
        <w:t xml:space="preserve"> = nitrogen content per leaf area, N</w:t>
      </w:r>
      <w:r w:rsidRPr="00C66B65">
        <w:rPr>
          <w:rFonts w:ascii="Arial" w:eastAsia="Calibri" w:hAnsi="Arial" w:cs="Arial"/>
          <w:sz w:val="24"/>
          <w:szCs w:val="24"/>
          <w:vertAlign w:val="subscript"/>
          <w:lang w:val="en-US"/>
        </w:rPr>
        <w:t>m</w:t>
      </w:r>
      <w:r w:rsidRPr="00C66B65">
        <w:rPr>
          <w:rFonts w:ascii="Arial" w:eastAsia="Calibri" w:hAnsi="Arial" w:cs="Arial"/>
          <w:sz w:val="24"/>
          <w:szCs w:val="24"/>
          <w:lang w:val="en-US"/>
        </w:rPr>
        <w:t xml:space="preserve"> = nitrogen content per leaf dry mass, LMA = leaf dry mass per unit area, LTD = leaf tissue density, LT =  total leaf thickness.</w:t>
      </w:r>
    </w:p>
    <w:tbl>
      <w:tblPr>
        <w:tblW w:w="76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407"/>
        <w:gridCol w:w="780"/>
        <w:gridCol w:w="920"/>
        <w:gridCol w:w="820"/>
        <w:gridCol w:w="760"/>
        <w:gridCol w:w="960"/>
        <w:gridCol w:w="960"/>
        <w:gridCol w:w="960"/>
      </w:tblGrid>
      <w:tr w:rsidR="00675B28" w:rsidRPr="00C66B65" w14:paraId="24EF3ABC" w14:textId="77777777" w:rsidTr="00E41692">
        <w:trPr>
          <w:trHeight w:val="375"/>
          <w:jc w:val="center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DECE4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5D69F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sz w:val="24"/>
                <w:szCs w:val="24"/>
                <w:lang w:val="en-US" w:eastAsia="it-IT"/>
              </w:rPr>
              <w:t>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76BE7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34419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86259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1E66B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17AE7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LM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4B633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L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EAAE7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LTD</w:t>
            </w:r>
          </w:p>
        </w:tc>
      </w:tr>
      <w:tr w:rsidR="00675B28" w:rsidRPr="00C66B65" w14:paraId="7A0B009A" w14:textId="77777777" w:rsidTr="00E41692">
        <w:trPr>
          <w:trHeight w:val="37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F779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 xml:space="preserve">a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80C5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FF06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73F4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0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2B42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7816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E098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2A1E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A753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-0.10</w:t>
            </w:r>
          </w:p>
        </w:tc>
      </w:tr>
      <w:tr w:rsidR="00675B28" w:rsidRPr="00C66B65" w14:paraId="2EF2AAC4" w14:textId="77777777" w:rsidTr="00E41692">
        <w:trPr>
          <w:trHeight w:val="37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11E7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8B6E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E3DD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5427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>0.0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1EDB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>0.7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845C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>0.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9E3B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0AFD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3F50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it-IT"/>
              </w:rPr>
              <w:t>0.716</w:t>
            </w:r>
          </w:p>
        </w:tc>
      </w:tr>
      <w:tr w:rsidR="00675B28" w:rsidRPr="00C66B65" w14:paraId="1F0A5CD8" w14:textId="77777777" w:rsidTr="00E41692">
        <w:trPr>
          <w:trHeight w:val="37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FEB7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val="en-US" w:eastAsia="it-IT"/>
              </w:rPr>
              <w:t>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8055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0C27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14C0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E8C2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-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409C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0.1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43F6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236A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6B55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0.38</w:t>
            </w:r>
          </w:p>
        </w:tc>
      </w:tr>
      <w:tr w:rsidR="00675B28" w:rsidRPr="00C66B65" w14:paraId="67637A30" w14:textId="77777777" w:rsidTr="00E41692">
        <w:trPr>
          <w:trHeight w:val="31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9073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7EA4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44F2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0347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B54E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0.6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2423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0.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3267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4B2C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A1D6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0.027</w:t>
            </w:r>
          </w:p>
        </w:tc>
      </w:tr>
      <w:tr w:rsidR="00675B28" w:rsidRPr="00C66B65" w14:paraId="42367AF7" w14:textId="77777777" w:rsidTr="00E41692">
        <w:trPr>
          <w:trHeight w:val="37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6F68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DF2C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4E29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570E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9DF5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B32C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5982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7E63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4B3F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.75</w:t>
            </w:r>
          </w:p>
        </w:tc>
      </w:tr>
      <w:tr w:rsidR="00675B28" w:rsidRPr="00C66B65" w14:paraId="6FE8D606" w14:textId="77777777" w:rsidTr="00E41692">
        <w:trPr>
          <w:trHeight w:val="37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2FB8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8574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8449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D9DC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91C8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7CBA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0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A198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1CA3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7094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0.0012</w:t>
            </w:r>
          </w:p>
        </w:tc>
      </w:tr>
      <w:tr w:rsidR="00675B28" w:rsidRPr="00C66B65" w14:paraId="620E952D" w14:textId="77777777" w:rsidTr="00E41692">
        <w:trPr>
          <w:trHeight w:val="37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928C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</w:t>
            </w:r>
            <w:r w:rsidRPr="00C66B65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it-IT"/>
              </w:rPr>
              <w:t>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F420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65B7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DB25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0716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BF5F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53F6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E3E7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DF18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0.38</w:t>
            </w:r>
          </w:p>
        </w:tc>
      </w:tr>
      <w:tr w:rsidR="00675B28" w:rsidRPr="00C66B65" w14:paraId="72B4F814" w14:textId="77777777" w:rsidTr="00E41692">
        <w:trPr>
          <w:trHeight w:val="37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CA0B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FB03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74F7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D729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18E9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7464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00B0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2A0B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B41F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0.158</w:t>
            </w:r>
          </w:p>
        </w:tc>
      </w:tr>
      <w:tr w:rsidR="00675B28" w:rsidRPr="00C66B65" w14:paraId="5FD74080" w14:textId="77777777" w:rsidTr="00E41692">
        <w:trPr>
          <w:trHeight w:val="37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09E8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M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DFD4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739F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9007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25C0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FBFC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C617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4E80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5ECA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.68</w:t>
            </w:r>
          </w:p>
        </w:tc>
      </w:tr>
      <w:tr w:rsidR="00675B28" w:rsidRPr="00C66B65" w14:paraId="3C79BA33" w14:textId="77777777" w:rsidTr="00E41692">
        <w:trPr>
          <w:trHeight w:val="37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5586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EC85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60F0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C0FC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6FAB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D129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C3CB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41E6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F7C3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0</w:t>
            </w:r>
          </w:p>
        </w:tc>
      </w:tr>
      <w:tr w:rsidR="00675B28" w:rsidRPr="00C66B65" w14:paraId="6CE0B1E3" w14:textId="77777777" w:rsidTr="00E41692">
        <w:trPr>
          <w:trHeight w:val="37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FF82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F4EC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BB49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7FD1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336B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6D16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96F8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87DA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9547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0.53</w:t>
            </w:r>
          </w:p>
        </w:tc>
      </w:tr>
      <w:tr w:rsidR="00675B28" w:rsidRPr="00C66B65" w14:paraId="4653D114" w14:textId="77777777" w:rsidTr="00E41692">
        <w:trPr>
          <w:trHeight w:val="37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3D4A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020B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48C0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B5AE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BC70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E191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3916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F0CA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2929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it-IT"/>
              </w:rPr>
              <w:t>0.0004</w:t>
            </w:r>
          </w:p>
        </w:tc>
      </w:tr>
      <w:tr w:rsidR="00675B28" w:rsidRPr="00C66B65" w14:paraId="50EB5428" w14:textId="77777777" w:rsidTr="00E41692">
        <w:trPr>
          <w:trHeight w:val="375"/>
          <w:jc w:val="center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8B52C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TD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B28B5" w14:textId="77777777" w:rsidR="00675B28" w:rsidRPr="00C66B65" w:rsidRDefault="00675B28" w:rsidP="00E4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58BC9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0644D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4C659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A1F26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9ADF9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41A00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6453E" w14:textId="77777777" w:rsidR="00675B28" w:rsidRPr="00C66B65" w:rsidRDefault="00675B28" w:rsidP="00E416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C66B65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 </w:t>
            </w:r>
          </w:p>
        </w:tc>
      </w:tr>
    </w:tbl>
    <w:p w14:paraId="6F086D4D" w14:textId="77777777" w:rsidR="00675B28" w:rsidRPr="00C66B65" w:rsidRDefault="00675B28"/>
    <w:sectPr w:rsidR="00675B28" w:rsidRPr="00C66B65" w:rsidSect="00675B28">
      <w:pgSz w:w="11906" w:h="16838"/>
      <w:pgMar w:top="1134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B28"/>
    <w:rsid w:val="00422A1C"/>
    <w:rsid w:val="00675B28"/>
    <w:rsid w:val="00BE69A9"/>
    <w:rsid w:val="00C66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A1B1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75B2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B28"/>
    <w:rPr>
      <w:color w:val="800080"/>
      <w:u w:val="single"/>
    </w:rPr>
  </w:style>
  <w:style w:type="paragraph" w:customStyle="1" w:styleId="font5">
    <w:name w:val="font5"/>
    <w:basedOn w:val="Normal"/>
    <w:rsid w:val="00675B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font6">
    <w:name w:val="font6"/>
    <w:basedOn w:val="Normal"/>
    <w:rsid w:val="00675B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font7">
    <w:name w:val="font7"/>
    <w:basedOn w:val="Normal"/>
    <w:rsid w:val="00675B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63">
    <w:name w:val="xl63"/>
    <w:basedOn w:val="Normal"/>
    <w:rsid w:val="00675B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paragraph" w:customStyle="1" w:styleId="xl64">
    <w:name w:val="xl64"/>
    <w:basedOn w:val="Normal"/>
    <w:rsid w:val="00675B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"/>
    <w:rsid w:val="00675B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"/>
    <w:rsid w:val="00675B2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paragraph" w:customStyle="1" w:styleId="xl67">
    <w:name w:val="xl67"/>
    <w:basedOn w:val="Normal"/>
    <w:rsid w:val="00675B2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"/>
    <w:rsid w:val="00675B2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"/>
    <w:rsid w:val="00675B2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"/>
    <w:rsid w:val="00675B2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"/>
    <w:rsid w:val="00675B2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"/>
    <w:rsid w:val="00675B2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B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B2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75B2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B28"/>
    <w:rPr>
      <w:color w:val="800080"/>
      <w:u w:val="single"/>
    </w:rPr>
  </w:style>
  <w:style w:type="paragraph" w:customStyle="1" w:styleId="font5">
    <w:name w:val="font5"/>
    <w:basedOn w:val="Normal"/>
    <w:rsid w:val="00675B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font6">
    <w:name w:val="font6"/>
    <w:basedOn w:val="Normal"/>
    <w:rsid w:val="00675B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font7">
    <w:name w:val="font7"/>
    <w:basedOn w:val="Normal"/>
    <w:rsid w:val="00675B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63">
    <w:name w:val="xl63"/>
    <w:basedOn w:val="Normal"/>
    <w:rsid w:val="00675B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paragraph" w:customStyle="1" w:styleId="xl64">
    <w:name w:val="xl64"/>
    <w:basedOn w:val="Normal"/>
    <w:rsid w:val="00675B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"/>
    <w:rsid w:val="00675B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"/>
    <w:rsid w:val="00675B2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paragraph" w:customStyle="1" w:styleId="xl67">
    <w:name w:val="xl67"/>
    <w:basedOn w:val="Normal"/>
    <w:rsid w:val="00675B2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"/>
    <w:rsid w:val="00675B2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"/>
    <w:rsid w:val="00675B2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"/>
    <w:rsid w:val="00675B2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"/>
    <w:rsid w:val="00675B2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"/>
    <w:rsid w:val="00675B2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B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B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910</Words>
  <Characters>10888</Characters>
  <Application>Microsoft Macintosh Word</Application>
  <DocSecurity>0</DocSecurity>
  <Lines>90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como Puglielli</dc:creator>
  <cp:lastModifiedBy>Ed</cp:lastModifiedBy>
  <cp:revision>3</cp:revision>
  <dcterms:created xsi:type="dcterms:W3CDTF">2018-03-29T09:25:00Z</dcterms:created>
  <dcterms:modified xsi:type="dcterms:W3CDTF">2018-04-18T08:02:00Z</dcterms:modified>
</cp:coreProperties>
</file>